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5B9AA0" w14:textId="649AA24B" w:rsidR="00857388" w:rsidRPr="00D314BD" w:rsidRDefault="00D314BD" w:rsidP="008A01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</w:t>
      </w:r>
      <w:r w:rsidR="00CE7B07" w:rsidRPr="00D314BD">
        <w:rPr>
          <w:rFonts w:ascii="Times New Roman" w:hAnsi="Times New Roman" w:cs="Times New Roman"/>
          <w:b/>
        </w:rPr>
        <w:t xml:space="preserve"> </w:t>
      </w:r>
      <w:r w:rsidR="00857388" w:rsidRPr="00D314BD">
        <w:rPr>
          <w:rFonts w:ascii="Times New Roman" w:hAnsi="Times New Roman" w:cs="Times New Roman"/>
          <w:b/>
        </w:rPr>
        <w:t>Supplemental information of specimens, BOLD IDs and accession numbers</w:t>
      </w:r>
    </w:p>
    <w:tbl>
      <w:tblPr>
        <w:tblpPr w:leftFromText="180" w:rightFromText="180" w:vertAnchor="page" w:horzAnchor="page" w:tblpX="282" w:tblpY="1981"/>
        <w:tblW w:w="12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1418"/>
        <w:gridCol w:w="1417"/>
        <w:gridCol w:w="1418"/>
        <w:gridCol w:w="1559"/>
        <w:gridCol w:w="1559"/>
        <w:gridCol w:w="1276"/>
      </w:tblGrid>
      <w:tr w:rsidR="008A0111" w:rsidRPr="00D2414E" w14:paraId="702BD620" w14:textId="77777777" w:rsidTr="008A0111">
        <w:trPr>
          <w:trHeight w:val="320"/>
        </w:trPr>
        <w:tc>
          <w:tcPr>
            <w:tcW w:w="1560" w:type="dxa"/>
            <w:vMerge w:val="restart"/>
            <w:noWrap/>
            <w:hideMark/>
          </w:tcPr>
          <w:p w14:paraId="7817EED2" w14:textId="77777777" w:rsidR="008A0111" w:rsidRPr="00D2414E" w:rsidRDefault="008A0111" w:rsidP="008A0111">
            <w:pPr>
              <w:rPr>
                <w:rFonts w:ascii="Times New Roman" w:hAnsi="Times New Roman" w:cs="Times New Roman"/>
                <w:bCs/>
              </w:rPr>
            </w:pPr>
            <w:r w:rsidRPr="00D2414E">
              <w:rPr>
                <w:rFonts w:ascii="Times New Roman" w:hAnsi="Times New Roman" w:cs="Times New Roman"/>
                <w:bCs/>
              </w:rPr>
              <w:t xml:space="preserve">Species of family </w:t>
            </w:r>
            <w:proofErr w:type="spellStart"/>
            <w:r w:rsidRPr="00D2414E">
              <w:rPr>
                <w:rFonts w:ascii="Times New Roman" w:hAnsi="Times New Roman" w:cs="Times New Roman"/>
                <w:bCs/>
              </w:rPr>
              <w:t>Fabaceae</w:t>
            </w:r>
            <w:proofErr w:type="spellEnd"/>
          </w:p>
        </w:tc>
        <w:tc>
          <w:tcPr>
            <w:tcW w:w="1842" w:type="dxa"/>
            <w:vMerge w:val="restart"/>
            <w:noWrap/>
            <w:hideMark/>
          </w:tcPr>
          <w:p w14:paraId="4931F5E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BOLD process ID</w:t>
            </w:r>
          </w:p>
        </w:tc>
        <w:tc>
          <w:tcPr>
            <w:tcW w:w="4253" w:type="dxa"/>
            <w:gridSpan w:val="3"/>
            <w:noWrap/>
            <w:hideMark/>
          </w:tcPr>
          <w:p w14:paraId="1CB3BCC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GenBank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Accession Number</w:t>
            </w:r>
          </w:p>
        </w:tc>
        <w:tc>
          <w:tcPr>
            <w:tcW w:w="1559" w:type="dxa"/>
            <w:vMerge w:val="restart"/>
            <w:noWrap/>
            <w:hideMark/>
          </w:tcPr>
          <w:p w14:paraId="365E86B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 xml:space="preserve">Voucher </w:t>
            </w:r>
          </w:p>
        </w:tc>
        <w:tc>
          <w:tcPr>
            <w:tcW w:w="1559" w:type="dxa"/>
            <w:vMerge w:val="restart"/>
            <w:noWrap/>
            <w:hideMark/>
          </w:tcPr>
          <w:p w14:paraId="63632BEA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llection site and </w:t>
            </w:r>
            <w:r w:rsidRPr="00D2414E">
              <w:rPr>
                <w:rFonts w:ascii="Times New Roman" w:hAnsi="Times New Roman" w:cs="Times New Roman"/>
              </w:rPr>
              <w:t>Geo. coordinat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  <w:vMerge w:val="restart"/>
            <w:noWrap/>
            <w:hideMark/>
          </w:tcPr>
          <w:p w14:paraId="6E989F8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Elevation (m)</w:t>
            </w:r>
          </w:p>
        </w:tc>
      </w:tr>
      <w:tr w:rsidR="008A0111" w:rsidRPr="00D2414E" w14:paraId="0E8F473B" w14:textId="77777777" w:rsidTr="008A0111">
        <w:trPr>
          <w:trHeight w:val="344"/>
        </w:trPr>
        <w:tc>
          <w:tcPr>
            <w:tcW w:w="1560" w:type="dxa"/>
            <w:vMerge/>
            <w:hideMark/>
          </w:tcPr>
          <w:p w14:paraId="5CC287BA" w14:textId="77777777" w:rsidR="008A0111" w:rsidRPr="00D2414E" w:rsidRDefault="008A0111" w:rsidP="008A0111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42" w:type="dxa"/>
            <w:vMerge/>
            <w:hideMark/>
          </w:tcPr>
          <w:p w14:paraId="2DDDDF6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3CF934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417" w:type="dxa"/>
            <w:noWrap/>
            <w:hideMark/>
          </w:tcPr>
          <w:p w14:paraId="3D5130F4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i/>
                <w:iCs/>
              </w:rPr>
              <w:t>mat</w:t>
            </w:r>
            <w:r w:rsidRPr="00D51548">
              <w:rPr>
                <w:rFonts w:ascii="Times New Roman" w:hAnsi="Times New Roman" w:cs="Times New Roman"/>
                <w:iCs/>
              </w:rPr>
              <w:t>K</w:t>
            </w:r>
            <w:proofErr w:type="spellEnd"/>
            <w:proofErr w:type="gramEnd"/>
          </w:p>
        </w:tc>
        <w:tc>
          <w:tcPr>
            <w:tcW w:w="1418" w:type="dxa"/>
            <w:noWrap/>
            <w:hideMark/>
          </w:tcPr>
          <w:p w14:paraId="6ECFE2A5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D2414E">
              <w:rPr>
                <w:rFonts w:ascii="Times New Roman" w:hAnsi="Times New Roman" w:cs="Times New Roman"/>
                <w:i/>
                <w:iCs/>
              </w:rPr>
              <w:t>rbc</w:t>
            </w:r>
            <w:bookmarkStart w:id="0" w:name="_GoBack"/>
            <w:r w:rsidRPr="00D51548">
              <w:rPr>
                <w:rFonts w:ascii="Times New Roman" w:hAnsi="Times New Roman" w:cs="Times New Roman"/>
                <w:iCs/>
              </w:rPr>
              <w:t>La</w:t>
            </w:r>
            <w:bookmarkEnd w:id="0"/>
            <w:proofErr w:type="spellEnd"/>
            <w:proofErr w:type="gramEnd"/>
          </w:p>
        </w:tc>
        <w:tc>
          <w:tcPr>
            <w:tcW w:w="1559" w:type="dxa"/>
            <w:vMerge/>
            <w:hideMark/>
          </w:tcPr>
          <w:p w14:paraId="3836C442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vMerge/>
            <w:hideMark/>
          </w:tcPr>
          <w:p w14:paraId="2813FC9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hideMark/>
          </w:tcPr>
          <w:p w14:paraId="21CE9DFA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</w:p>
        </w:tc>
      </w:tr>
      <w:tr w:rsidR="008A0111" w:rsidRPr="00D2414E" w14:paraId="549D4388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29AC59E2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r w:rsidRPr="00D2414E">
              <w:rPr>
                <w:rFonts w:ascii="Times New Roman" w:hAnsi="Times New Roman" w:cs="Times New Roman"/>
                <w:i/>
                <w:iCs/>
              </w:rPr>
              <w:t xml:space="preserve">Acacia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jacquemonti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5400F67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0-14</w:t>
            </w:r>
          </w:p>
          <w:p w14:paraId="43FBF205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1-14</w:t>
            </w:r>
          </w:p>
          <w:p w14:paraId="33808BE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2-14</w:t>
            </w:r>
          </w:p>
        </w:tc>
        <w:tc>
          <w:tcPr>
            <w:tcW w:w="1418" w:type="dxa"/>
            <w:noWrap/>
            <w:hideMark/>
          </w:tcPr>
          <w:p w14:paraId="6583C77A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27</w:t>
            </w:r>
          </w:p>
          <w:p w14:paraId="0B8873C2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28</w:t>
            </w:r>
          </w:p>
          <w:p w14:paraId="0CCD843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29</w:t>
            </w:r>
          </w:p>
        </w:tc>
        <w:tc>
          <w:tcPr>
            <w:tcW w:w="1417" w:type="dxa"/>
            <w:noWrap/>
            <w:hideMark/>
          </w:tcPr>
          <w:p w14:paraId="4354ED72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16</w:t>
            </w:r>
          </w:p>
        </w:tc>
        <w:tc>
          <w:tcPr>
            <w:tcW w:w="1418" w:type="dxa"/>
            <w:noWrap/>
            <w:hideMark/>
          </w:tcPr>
          <w:p w14:paraId="2C25F73F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37</w:t>
            </w:r>
          </w:p>
        </w:tc>
        <w:tc>
          <w:tcPr>
            <w:tcW w:w="1559" w:type="dxa"/>
            <w:noWrap/>
            <w:hideMark/>
          </w:tcPr>
          <w:p w14:paraId="478AF4A4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0-2014</w:t>
            </w:r>
          </w:p>
          <w:p w14:paraId="38D81FB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6460ED7" w14:textId="77777777" w:rsidR="008A0111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Chananpir</w:t>
            </w:r>
            <w:proofErr w:type="spellEnd"/>
          </w:p>
          <w:p w14:paraId="58B43A0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28°97'N 71°85'E</w:t>
            </w:r>
          </w:p>
        </w:tc>
        <w:tc>
          <w:tcPr>
            <w:tcW w:w="1276" w:type="dxa"/>
            <w:noWrap/>
            <w:hideMark/>
          </w:tcPr>
          <w:p w14:paraId="1522016C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</w:t>
            </w:r>
          </w:p>
        </w:tc>
      </w:tr>
      <w:tr w:rsidR="008A0111" w:rsidRPr="00D2414E" w14:paraId="28A0E6C6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30349432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r w:rsidRPr="00D2414E">
              <w:rPr>
                <w:rFonts w:ascii="Times New Roman" w:hAnsi="Times New Roman" w:cs="Times New Roman"/>
                <w:i/>
                <w:iCs/>
              </w:rPr>
              <w:t xml:space="preserve">Acacia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modest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6C260932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89-14</w:t>
            </w:r>
          </w:p>
          <w:p w14:paraId="0A3BA48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2-14</w:t>
            </w:r>
          </w:p>
          <w:p w14:paraId="2D22742E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3-14</w:t>
            </w:r>
          </w:p>
        </w:tc>
        <w:tc>
          <w:tcPr>
            <w:tcW w:w="1418" w:type="dxa"/>
            <w:noWrap/>
            <w:hideMark/>
          </w:tcPr>
          <w:p w14:paraId="1DCFCC9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0</w:t>
            </w:r>
          </w:p>
        </w:tc>
        <w:tc>
          <w:tcPr>
            <w:tcW w:w="1417" w:type="dxa"/>
            <w:noWrap/>
            <w:hideMark/>
          </w:tcPr>
          <w:p w14:paraId="47E8D2C9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17</w:t>
            </w:r>
          </w:p>
          <w:p w14:paraId="49EB549E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641A04F1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38</w:t>
            </w:r>
          </w:p>
          <w:p w14:paraId="553C7FB2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48</w:t>
            </w:r>
          </w:p>
          <w:p w14:paraId="0CFBA9F5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49</w:t>
            </w:r>
          </w:p>
        </w:tc>
        <w:tc>
          <w:tcPr>
            <w:tcW w:w="1559" w:type="dxa"/>
            <w:noWrap/>
            <w:hideMark/>
          </w:tcPr>
          <w:p w14:paraId="2DB3CAC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1-2014</w:t>
            </w:r>
          </w:p>
          <w:p w14:paraId="65765B8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8A13457" w14:textId="77777777" w:rsidR="008A0111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erawar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fort</w:t>
            </w:r>
          </w:p>
          <w:p w14:paraId="2B61A43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28.655, 71.812</w:t>
            </w:r>
          </w:p>
        </w:tc>
        <w:tc>
          <w:tcPr>
            <w:tcW w:w="1276" w:type="dxa"/>
            <w:noWrap/>
            <w:hideMark/>
          </w:tcPr>
          <w:p w14:paraId="5BE62EDE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0CE2281F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3FC1F187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r w:rsidRPr="00D2414E">
              <w:rPr>
                <w:rFonts w:ascii="Times New Roman" w:hAnsi="Times New Roman" w:cs="Times New Roman"/>
                <w:i/>
                <w:iCs/>
              </w:rPr>
              <w:t xml:space="preserve">Acacia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nilotic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0E5B995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9-14</w:t>
            </w:r>
          </w:p>
          <w:p w14:paraId="6B167B84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0-14</w:t>
            </w:r>
          </w:p>
          <w:p w14:paraId="588D59C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1-14</w:t>
            </w:r>
          </w:p>
        </w:tc>
        <w:tc>
          <w:tcPr>
            <w:tcW w:w="1418" w:type="dxa"/>
            <w:noWrap/>
            <w:hideMark/>
          </w:tcPr>
          <w:p w14:paraId="41BA3DF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1</w:t>
            </w:r>
          </w:p>
          <w:p w14:paraId="20E85E0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2</w:t>
            </w:r>
          </w:p>
        </w:tc>
        <w:tc>
          <w:tcPr>
            <w:tcW w:w="1417" w:type="dxa"/>
            <w:noWrap/>
            <w:hideMark/>
          </w:tcPr>
          <w:p w14:paraId="0D6B69CB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18</w:t>
            </w:r>
          </w:p>
        </w:tc>
        <w:tc>
          <w:tcPr>
            <w:tcW w:w="1418" w:type="dxa"/>
            <w:noWrap/>
            <w:hideMark/>
          </w:tcPr>
          <w:p w14:paraId="6CC635E8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39</w:t>
            </w:r>
          </w:p>
          <w:p w14:paraId="0B0F0915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50</w:t>
            </w:r>
          </w:p>
          <w:p w14:paraId="5ADC3196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51</w:t>
            </w:r>
          </w:p>
        </w:tc>
        <w:tc>
          <w:tcPr>
            <w:tcW w:w="1559" w:type="dxa"/>
            <w:noWrap/>
            <w:hideMark/>
          </w:tcPr>
          <w:p w14:paraId="4C6721D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2-2014</w:t>
            </w:r>
          </w:p>
          <w:p w14:paraId="2B8AAAA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01C15EDA" w14:textId="77777777" w:rsidR="008A0111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ingarh</w:t>
            </w:r>
            <w:proofErr w:type="spellEnd"/>
          </w:p>
          <w:p w14:paraId="72607BA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28.963, 71.852</w:t>
            </w:r>
          </w:p>
        </w:tc>
        <w:tc>
          <w:tcPr>
            <w:tcW w:w="1276" w:type="dxa"/>
            <w:noWrap/>
            <w:hideMark/>
          </w:tcPr>
          <w:p w14:paraId="7A759BA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538448FE" w14:textId="77777777" w:rsidTr="008A0111">
        <w:trPr>
          <w:trHeight w:val="372"/>
        </w:trPr>
        <w:tc>
          <w:tcPr>
            <w:tcW w:w="1560" w:type="dxa"/>
            <w:noWrap/>
            <w:hideMark/>
          </w:tcPr>
          <w:p w14:paraId="5B29F2DE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r w:rsidRPr="00D2414E">
              <w:rPr>
                <w:rFonts w:ascii="Times New Roman" w:hAnsi="Times New Roman" w:cs="Times New Roman"/>
                <w:i/>
                <w:iCs/>
              </w:rPr>
              <w:t xml:space="preserve">Crotalaria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burhi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357250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9-14</w:t>
            </w:r>
          </w:p>
          <w:p w14:paraId="7134A3CE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0-14</w:t>
            </w:r>
          </w:p>
          <w:p w14:paraId="0B7D1871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1-14</w:t>
            </w:r>
          </w:p>
        </w:tc>
        <w:tc>
          <w:tcPr>
            <w:tcW w:w="1418" w:type="dxa"/>
            <w:noWrap/>
            <w:hideMark/>
          </w:tcPr>
          <w:p w14:paraId="591F4B3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6</w:t>
            </w:r>
          </w:p>
          <w:p w14:paraId="2096591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7</w:t>
            </w:r>
          </w:p>
          <w:p w14:paraId="42E4EA2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8</w:t>
            </w:r>
          </w:p>
        </w:tc>
        <w:tc>
          <w:tcPr>
            <w:tcW w:w="1417" w:type="dxa"/>
            <w:noWrap/>
            <w:hideMark/>
          </w:tcPr>
          <w:p w14:paraId="62F88EDF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------</w:t>
            </w:r>
          </w:p>
        </w:tc>
        <w:tc>
          <w:tcPr>
            <w:tcW w:w="1418" w:type="dxa"/>
            <w:noWrap/>
            <w:hideMark/>
          </w:tcPr>
          <w:p w14:paraId="748DE8A2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69</w:t>
            </w:r>
          </w:p>
          <w:p w14:paraId="03229713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95</w:t>
            </w:r>
          </w:p>
          <w:p w14:paraId="610A7011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96</w:t>
            </w:r>
          </w:p>
        </w:tc>
        <w:tc>
          <w:tcPr>
            <w:tcW w:w="1559" w:type="dxa"/>
            <w:noWrap/>
            <w:hideMark/>
          </w:tcPr>
          <w:p w14:paraId="687A36E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5-2014</w:t>
            </w:r>
          </w:p>
          <w:p w14:paraId="3399675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F1ED851" w14:textId="77777777" w:rsidR="008A0111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ingarh</w:t>
            </w:r>
            <w:proofErr w:type="spellEnd"/>
          </w:p>
          <w:p w14:paraId="7D5D4F1F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28.963, 71.852</w:t>
            </w:r>
          </w:p>
        </w:tc>
        <w:tc>
          <w:tcPr>
            <w:tcW w:w="1276" w:type="dxa"/>
            <w:noWrap/>
            <w:hideMark/>
          </w:tcPr>
          <w:p w14:paraId="7FB1653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444F05E8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14F10EAB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Indigofera</w:t>
            </w:r>
            <w:proofErr w:type="spellEnd"/>
            <w:r w:rsidRPr="00D241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hochstetteri</w:t>
            </w:r>
            <w:proofErr w:type="spellEnd"/>
          </w:p>
        </w:tc>
        <w:tc>
          <w:tcPr>
            <w:tcW w:w="1842" w:type="dxa"/>
            <w:noWrap/>
            <w:hideMark/>
          </w:tcPr>
          <w:p w14:paraId="7ECC7A2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6-14</w:t>
            </w:r>
          </w:p>
          <w:p w14:paraId="057727A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7-14</w:t>
            </w:r>
          </w:p>
          <w:p w14:paraId="4739D4EA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8-14</w:t>
            </w:r>
          </w:p>
        </w:tc>
        <w:tc>
          <w:tcPr>
            <w:tcW w:w="1418" w:type="dxa"/>
            <w:noWrap/>
            <w:hideMark/>
          </w:tcPr>
          <w:p w14:paraId="10A9F04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2</w:t>
            </w:r>
          </w:p>
          <w:p w14:paraId="62736A0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3</w:t>
            </w:r>
          </w:p>
          <w:p w14:paraId="00B8262E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4</w:t>
            </w:r>
          </w:p>
        </w:tc>
        <w:tc>
          <w:tcPr>
            <w:tcW w:w="1417" w:type="dxa"/>
            <w:noWrap/>
            <w:hideMark/>
          </w:tcPr>
          <w:p w14:paraId="339D61B1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59</w:t>
            </w:r>
          </w:p>
        </w:tc>
        <w:tc>
          <w:tcPr>
            <w:tcW w:w="1418" w:type="dxa"/>
            <w:noWrap/>
            <w:hideMark/>
          </w:tcPr>
          <w:p w14:paraId="37B998DF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88</w:t>
            </w:r>
          </w:p>
          <w:p w14:paraId="662A729F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31</w:t>
            </w:r>
          </w:p>
          <w:p w14:paraId="057C2A90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32</w:t>
            </w:r>
          </w:p>
        </w:tc>
        <w:tc>
          <w:tcPr>
            <w:tcW w:w="1559" w:type="dxa"/>
            <w:noWrap/>
            <w:hideMark/>
          </w:tcPr>
          <w:p w14:paraId="07797FE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8-2014</w:t>
            </w:r>
          </w:p>
          <w:p w14:paraId="5B2C6D2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526344E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ingarh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28.886, 71.669</w:t>
            </w:r>
          </w:p>
        </w:tc>
        <w:tc>
          <w:tcPr>
            <w:tcW w:w="1276" w:type="dxa"/>
            <w:noWrap/>
            <w:hideMark/>
          </w:tcPr>
          <w:p w14:paraId="455761C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5E673171" w14:textId="77777777" w:rsidTr="008A0111">
        <w:trPr>
          <w:trHeight w:val="301"/>
        </w:trPr>
        <w:tc>
          <w:tcPr>
            <w:tcW w:w="1560" w:type="dxa"/>
            <w:noWrap/>
            <w:hideMark/>
          </w:tcPr>
          <w:p w14:paraId="26A25D5D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Indigofera</w:t>
            </w:r>
            <w:proofErr w:type="spellEnd"/>
            <w:r w:rsidRPr="00D241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heteranth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DE4889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80-14</w:t>
            </w:r>
          </w:p>
          <w:p w14:paraId="0358A721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298-16</w:t>
            </w:r>
          </w:p>
          <w:p w14:paraId="7B105F2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299-16</w:t>
            </w:r>
          </w:p>
        </w:tc>
        <w:tc>
          <w:tcPr>
            <w:tcW w:w="1418" w:type="dxa"/>
            <w:noWrap/>
            <w:hideMark/>
          </w:tcPr>
          <w:p w14:paraId="3E1F1D8E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0</w:t>
            </w:r>
          </w:p>
          <w:p w14:paraId="4ABDA80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1</w:t>
            </w:r>
          </w:p>
        </w:tc>
        <w:tc>
          <w:tcPr>
            <w:tcW w:w="1417" w:type="dxa"/>
            <w:noWrap/>
            <w:hideMark/>
          </w:tcPr>
          <w:p w14:paraId="68E3ED68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58</w:t>
            </w:r>
          </w:p>
        </w:tc>
        <w:tc>
          <w:tcPr>
            <w:tcW w:w="1418" w:type="dxa"/>
            <w:noWrap/>
            <w:hideMark/>
          </w:tcPr>
          <w:p w14:paraId="0B1798F5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87</w:t>
            </w:r>
          </w:p>
          <w:p w14:paraId="2353B13E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30</w:t>
            </w:r>
          </w:p>
        </w:tc>
        <w:tc>
          <w:tcPr>
            <w:tcW w:w="1559" w:type="dxa"/>
            <w:noWrap/>
            <w:hideMark/>
          </w:tcPr>
          <w:p w14:paraId="5CC360E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28-2014</w:t>
            </w:r>
          </w:p>
          <w:p w14:paraId="4E686AE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6DA37F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ingarh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28.886, 71.669</w:t>
            </w:r>
          </w:p>
        </w:tc>
        <w:tc>
          <w:tcPr>
            <w:tcW w:w="1276" w:type="dxa"/>
            <w:noWrap/>
            <w:hideMark/>
          </w:tcPr>
          <w:p w14:paraId="4CA12DCF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5CC0A8D6" w14:textId="77777777" w:rsidTr="008A0111">
        <w:trPr>
          <w:trHeight w:val="856"/>
        </w:trPr>
        <w:tc>
          <w:tcPr>
            <w:tcW w:w="1560" w:type="dxa"/>
            <w:noWrap/>
            <w:hideMark/>
          </w:tcPr>
          <w:p w14:paraId="37E0B4B0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Prosopis</w:t>
            </w:r>
            <w:proofErr w:type="spellEnd"/>
            <w:r w:rsidRPr="00D2414E">
              <w:rPr>
                <w:rFonts w:ascii="Times New Roman" w:hAnsi="Times New Roman" w:cs="Times New Roman"/>
                <w:i/>
                <w:iCs/>
              </w:rPr>
              <w:t xml:space="preserve"> cineraria</w:t>
            </w:r>
          </w:p>
        </w:tc>
        <w:tc>
          <w:tcPr>
            <w:tcW w:w="1842" w:type="dxa"/>
            <w:noWrap/>
            <w:hideMark/>
          </w:tcPr>
          <w:p w14:paraId="4280885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6-14</w:t>
            </w:r>
          </w:p>
          <w:p w14:paraId="57FB91F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7-14</w:t>
            </w:r>
          </w:p>
          <w:p w14:paraId="691B0C6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098-14</w:t>
            </w:r>
          </w:p>
        </w:tc>
        <w:tc>
          <w:tcPr>
            <w:tcW w:w="1418" w:type="dxa"/>
            <w:noWrap/>
            <w:hideMark/>
          </w:tcPr>
          <w:p w14:paraId="4DB72E7F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-------</w:t>
            </w:r>
          </w:p>
        </w:tc>
        <w:tc>
          <w:tcPr>
            <w:tcW w:w="1417" w:type="dxa"/>
            <w:noWrap/>
            <w:hideMark/>
          </w:tcPr>
          <w:p w14:paraId="077F93A2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-------</w:t>
            </w:r>
          </w:p>
        </w:tc>
        <w:tc>
          <w:tcPr>
            <w:tcW w:w="1418" w:type="dxa"/>
            <w:noWrap/>
            <w:hideMark/>
          </w:tcPr>
          <w:p w14:paraId="444F6AFE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62</w:t>
            </w:r>
          </w:p>
          <w:p w14:paraId="35C87481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63</w:t>
            </w:r>
          </w:p>
        </w:tc>
        <w:tc>
          <w:tcPr>
            <w:tcW w:w="1559" w:type="dxa"/>
            <w:noWrap/>
            <w:hideMark/>
          </w:tcPr>
          <w:p w14:paraId="662A57B8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3-2014</w:t>
            </w:r>
          </w:p>
          <w:p w14:paraId="01742C6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0D816E0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ingarh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28.886, 71.669</w:t>
            </w:r>
          </w:p>
        </w:tc>
        <w:tc>
          <w:tcPr>
            <w:tcW w:w="1276" w:type="dxa"/>
            <w:noWrap/>
            <w:hideMark/>
          </w:tcPr>
          <w:p w14:paraId="5CF276B3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0F2EEF72" w14:textId="77777777" w:rsidTr="008A0111">
        <w:trPr>
          <w:trHeight w:val="320"/>
        </w:trPr>
        <w:tc>
          <w:tcPr>
            <w:tcW w:w="12049" w:type="dxa"/>
            <w:gridSpan w:val="8"/>
            <w:noWrap/>
          </w:tcPr>
          <w:p w14:paraId="661A049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  <w:bCs/>
              </w:rPr>
              <w:t xml:space="preserve">Species of family </w:t>
            </w:r>
            <w:proofErr w:type="spellStart"/>
            <w:r w:rsidRPr="00D2414E">
              <w:rPr>
                <w:rFonts w:ascii="Times New Roman" w:hAnsi="Times New Roman" w:cs="Times New Roman"/>
                <w:bCs/>
              </w:rPr>
              <w:t>Poaceae</w:t>
            </w:r>
            <w:proofErr w:type="spellEnd"/>
          </w:p>
        </w:tc>
      </w:tr>
      <w:tr w:rsidR="008A0111" w:rsidRPr="00D2414E" w14:paraId="525DC2CD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16A4B30C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Cenchrus</w:t>
            </w:r>
            <w:proofErr w:type="spellEnd"/>
            <w:r w:rsidRPr="00D241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ciliari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4775838A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6-14</w:t>
            </w:r>
          </w:p>
          <w:p w14:paraId="0244171C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7-14</w:t>
            </w:r>
          </w:p>
          <w:p w14:paraId="093735B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8-14</w:t>
            </w:r>
          </w:p>
        </w:tc>
        <w:tc>
          <w:tcPr>
            <w:tcW w:w="1418" w:type="dxa"/>
            <w:noWrap/>
            <w:hideMark/>
          </w:tcPr>
          <w:p w14:paraId="261444DD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3</w:t>
            </w:r>
          </w:p>
          <w:p w14:paraId="72A2902A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4</w:t>
            </w:r>
          </w:p>
          <w:p w14:paraId="61818D8F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5</w:t>
            </w:r>
          </w:p>
        </w:tc>
        <w:tc>
          <w:tcPr>
            <w:tcW w:w="1417" w:type="dxa"/>
            <w:noWrap/>
            <w:hideMark/>
          </w:tcPr>
          <w:p w14:paraId="42209791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38</w:t>
            </w:r>
          </w:p>
        </w:tc>
        <w:tc>
          <w:tcPr>
            <w:tcW w:w="1418" w:type="dxa"/>
            <w:noWrap/>
            <w:hideMark/>
          </w:tcPr>
          <w:p w14:paraId="77636FBD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62</w:t>
            </w:r>
          </w:p>
          <w:p w14:paraId="3CC28C3D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86</w:t>
            </w:r>
          </w:p>
          <w:p w14:paraId="0E8ACD44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83</w:t>
            </w:r>
          </w:p>
        </w:tc>
        <w:tc>
          <w:tcPr>
            <w:tcW w:w="1559" w:type="dxa"/>
            <w:noWrap/>
            <w:hideMark/>
          </w:tcPr>
          <w:p w14:paraId="7DF159A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6-2014</w:t>
            </w:r>
          </w:p>
          <w:p w14:paraId="2F096576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6863B35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Kanchi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2414E">
              <w:rPr>
                <w:rFonts w:ascii="Times New Roman" w:hAnsi="Times New Roman" w:cs="Times New Roman"/>
              </w:rPr>
              <w:t>mor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29.183, 71.674</w:t>
            </w:r>
          </w:p>
        </w:tc>
        <w:tc>
          <w:tcPr>
            <w:tcW w:w="1276" w:type="dxa"/>
            <w:noWrap/>
            <w:hideMark/>
          </w:tcPr>
          <w:p w14:paraId="369A23D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180586B2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72070830" w14:textId="77777777" w:rsidR="008A0111" w:rsidRPr="00D2414E" w:rsidRDefault="008A0111" w:rsidP="008A011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Cymbopogon</w:t>
            </w:r>
            <w:proofErr w:type="spellEnd"/>
            <w:r w:rsidRPr="00D241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jawarancusa</w:t>
            </w:r>
            <w:proofErr w:type="spellEnd"/>
          </w:p>
        </w:tc>
        <w:tc>
          <w:tcPr>
            <w:tcW w:w="1842" w:type="dxa"/>
            <w:noWrap/>
            <w:hideMark/>
          </w:tcPr>
          <w:p w14:paraId="12D211DA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4-14</w:t>
            </w:r>
          </w:p>
          <w:p w14:paraId="200387C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05-14</w:t>
            </w:r>
          </w:p>
          <w:p w14:paraId="427C9DE2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9-14</w:t>
            </w:r>
          </w:p>
        </w:tc>
        <w:tc>
          <w:tcPr>
            <w:tcW w:w="1418" w:type="dxa"/>
            <w:noWrap/>
            <w:hideMark/>
          </w:tcPr>
          <w:p w14:paraId="41C1B09B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39</w:t>
            </w:r>
          </w:p>
          <w:p w14:paraId="3EA10B6B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56234</w:t>
            </w:r>
          </w:p>
        </w:tc>
        <w:tc>
          <w:tcPr>
            <w:tcW w:w="1417" w:type="dxa"/>
            <w:noWrap/>
            <w:hideMark/>
          </w:tcPr>
          <w:p w14:paraId="433FCAEF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45</w:t>
            </w:r>
          </w:p>
        </w:tc>
        <w:tc>
          <w:tcPr>
            <w:tcW w:w="1418" w:type="dxa"/>
            <w:noWrap/>
            <w:hideMark/>
          </w:tcPr>
          <w:p w14:paraId="0158FC1C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70</w:t>
            </w:r>
          </w:p>
          <w:p w14:paraId="4DCC6403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97</w:t>
            </w:r>
          </w:p>
          <w:p w14:paraId="35259684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698</w:t>
            </w:r>
          </w:p>
        </w:tc>
        <w:tc>
          <w:tcPr>
            <w:tcW w:w="1559" w:type="dxa"/>
            <w:noWrap/>
            <w:hideMark/>
          </w:tcPr>
          <w:p w14:paraId="7E0C1992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37-2014</w:t>
            </w:r>
          </w:p>
          <w:p w14:paraId="313DEB27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F730D69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Dingarh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29.046, 71.821</w:t>
            </w:r>
          </w:p>
        </w:tc>
        <w:tc>
          <w:tcPr>
            <w:tcW w:w="1276" w:type="dxa"/>
            <w:noWrap/>
            <w:hideMark/>
          </w:tcPr>
          <w:p w14:paraId="6BD6519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  <w:tr w:rsidR="008A0111" w:rsidRPr="00D2414E" w14:paraId="609EEE97" w14:textId="77777777" w:rsidTr="008A0111">
        <w:trPr>
          <w:trHeight w:val="320"/>
        </w:trPr>
        <w:tc>
          <w:tcPr>
            <w:tcW w:w="1560" w:type="dxa"/>
            <w:noWrap/>
            <w:hideMark/>
          </w:tcPr>
          <w:p w14:paraId="270D16FC" w14:textId="77777777" w:rsidR="008A0111" w:rsidRPr="00D2414E" w:rsidRDefault="008A0111" w:rsidP="008A0111">
            <w:pPr>
              <w:suppressLineNumbers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Lasiurus</w:t>
            </w:r>
            <w:proofErr w:type="spellEnd"/>
            <w:r w:rsidRPr="00D2414E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D2414E">
              <w:rPr>
                <w:rFonts w:ascii="Times New Roman" w:hAnsi="Times New Roman" w:cs="Times New Roman"/>
                <w:i/>
                <w:iCs/>
              </w:rPr>
              <w:t>scindicus</w:t>
            </w:r>
            <w:proofErr w:type="spellEnd"/>
          </w:p>
        </w:tc>
        <w:tc>
          <w:tcPr>
            <w:tcW w:w="1842" w:type="dxa"/>
            <w:noWrap/>
            <w:hideMark/>
          </w:tcPr>
          <w:p w14:paraId="3C377D7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3-14</w:t>
            </w:r>
          </w:p>
          <w:p w14:paraId="37D60A3D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4-14</w:t>
            </w:r>
          </w:p>
          <w:p w14:paraId="29539A3B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DBMPP115-14</w:t>
            </w:r>
          </w:p>
        </w:tc>
        <w:tc>
          <w:tcPr>
            <w:tcW w:w="1418" w:type="dxa"/>
            <w:noWrap/>
            <w:hideMark/>
          </w:tcPr>
          <w:p w14:paraId="07509BA2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5</w:t>
            </w:r>
          </w:p>
          <w:p w14:paraId="3A6F534B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6</w:t>
            </w:r>
          </w:p>
          <w:p w14:paraId="5BDB3BFC" w14:textId="77777777" w:rsidR="008A0111" w:rsidRPr="00D2414E" w:rsidRDefault="008A0111" w:rsidP="008A0111">
            <w:pPr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G270147</w:t>
            </w:r>
          </w:p>
        </w:tc>
        <w:tc>
          <w:tcPr>
            <w:tcW w:w="1417" w:type="dxa"/>
            <w:noWrap/>
            <w:hideMark/>
          </w:tcPr>
          <w:p w14:paraId="0499274A" w14:textId="77777777" w:rsidR="008A0111" w:rsidRPr="00D2414E" w:rsidRDefault="008A0111" w:rsidP="008A011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862</w:t>
            </w:r>
          </w:p>
        </w:tc>
        <w:tc>
          <w:tcPr>
            <w:tcW w:w="1418" w:type="dxa"/>
            <w:noWrap/>
            <w:hideMark/>
          </w:tcPr>
          <w:p w14:paraId="0284F536" w14:textId="77777777" w:rsidR="008A0111" w:rsidRPr="00D2414E" w:rsidRDefault="008A0111" w:rsidP="008A011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991</w:t>
            </w:r>
          </w:p>
          <w:p w14:paraId="41BFDC5A" w14:textId="77777777" w:rsidR="008A0111" w:rsidRPr="00D2414E" w:rsidRDefault="008A0111" w:rsidP="008A011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37</w:t>
            </w:r>
          </w:p>
          <w:p w14:paraId="78754A53" w14:textId="77777777" w:rsidR="008A0111" w:rsidRPr="00D2414E" w:rsidRDefault="008A0111" w:rsidP="008A0111">
            <w:pPr>
              <w:suppressLineNumbers/>
              <w:jc w:val="center"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MF694738</w:t>
            </w:r>
          </w:p>
        </w:tc>
        <w:tc>
          <w:tcPr>
            <w:tcW w:w="1559" w:type="dxa"/>
            <w:noWrap/>
            <w:hideMark/>
          </w:tcPr>
          <w:p w14:paraId="46B15CFF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822-40-2014</w:t>
            </w:r>
          </w:p>
          <w:p w14:paraId="1D496C72" w14:textId="77777777" w:rsidR="008A0111" w:rsidRPr="00D2414E" w:rsidRDefault="008A0111" w:rsidP="008A0111">
            <w:pPr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(</w:t>
            </w:r>
            <w:proofErr w:type="spellStart"/>
            <w:r w:rsidRPr="00D2414E">
              <w:rPr>
                <w:rFonts w:ascii="Times New Roman" w:hAnsi="Times New Roman" w:cs="Times New Roman"/>
              </w:rPr>
              <w:t>a,b,c</w:t>
            </w:r>
            <w:proofErr w:type="spellEnd"/>
            <w:r w:rsidRPr="00D2414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4D201AB" w14:textId="77777777" w:rsidR="008A0111" w:rsidRPr="00D2414E" w:rsidRDefault="008A0111" w:rsidP="008A0111">
            <w:pPr>
              <w:suppressLineNumbers/>
              <w:rPr>
                <w:rFonts w:ascii="Times New Roman" w:hAnsi="Times New Roman" w:cs="Times New Roman"/>
              </w:rPr>
            </w:pPr>
            <w:proofErr w:type="spellStart"/>
            <w:r w:rsidRPr="00D2414E">
              <w:rPr>
                <w:rFonts w:ascii="Times New Roman" w:hAnsi="Times New Roman" w:cs="Times New Roman"/>
              </w:rPr>
              <w:t>Chananpir</w:t>
            </w:r>
            <w:proofErr w:type="spellEnd"/>
            <w:r w:rsidRPr="00D2414E">
              <w:rPr>
                <w:rFonts w:ascii="Times New Roman" w:hAnsi="Times New Roman" w:cs="Times New Roman"/>
              </w:rPr>
              <w:t xml:space="preserve"> 28.58, 71.42</w:t>
            </w:r>
          </w:p>
        </w:tc>
        <w:tc>
          <w:tcPr>
            <w:tcW w:w="1276" w:type="dxa"/>
            <w:noWrap/>
            <w:hideMark/>
          </w:tcPr>
          <w:p w14:paraId="2796D610" w14:textId="77777777" w:rsidR="008A0111" w:rsidRPr="00D2414E" w:rsidRDefault="008A0111" w:rsidP="008A0111">
            <w:pPr>
              <w:suppressLineNumbers/>
              <w:rPr>
                <w:rFonts w:ascii="Times New Roman" w:hAnsi="Times New Roman" w:cs="Times New Roman"/>
              </w:rPr>
            </w:pPr>
            <w:r w:rsidRPr="00D2414E">
              <w:rPr>
                <w:rFonts w:ascii="Times New Roman" w:hAnsi="Times New Roman" w:cs="Times New Roman"/>
              </w:rPr>
              <w:t>109.12</w:t>
            </w:r>
          </w:p>
        </w:tc>
      </w:tr>
    </w:tbl>
    <w:p w14:paraId="715133E8" w14:textId="77777777" w:rsidR="00406F3C" w:rsidRDefault="00D51548"/>
    <w:sectPr w:rsidR="00406F3C" w:rsidSect="008A01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684A31" w14:textId="77777777" w:rsidR="00D05603" w:rsidRDefault="00D05603" w:rsidP="00857388">
      <w:r>
        <w:separator/>
      </w:r>
    </w:p>
  </w:endnote>
  <w:endnote w:type="continuationSeparator" w:id="0">
    <w:p w14:paraId="3A20F2FE" w14:textId="77777777" w:rsidR="00D05603" w:rsidRDefault="00D05603" w:rsidP="00857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28A8B6" w14:textId="77777777" w:rsidR="00D05603" w:rsidRDefault="00D05603" w:rsidP="00857388">
      <w:r>
        <w:separator/>
      </w:r>
    </w:p>
  </w:footnote>
  <w:footnote w:type="continuationSeparator" w:id="0">
    <w:p w14:paraId="24248A3D" w14:textId="77777777" w:rsidR="00D05603" w:rsidRDefault="00D05603" w:rsidP="00857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288"/>
    <w:rsid w:val="00004B86"/>
    <w:rsid w:val="00013EFE"/>
    <w:rsid w:val="00015F37"/>
    <w:rsid w:val="00021A3E"/>
    <w:rsid w:val="0004750E"/>
    <w:rsid w:val="00054D20"/>
    <w:rsid w:val="000956BB"/>
    <w:rsid w:val="00174AE4"/>
    <w:rsid w:val="00190288"/>
    <w:rsid w:val="001F4DCD"/>
    <w:rsid w:val="00313E9B"/>
    <w:rsid w:val="00335422"/>
    <w:rsid w:val="00396488"/>
    <w:rsid w:val="003B2D8F"/>
    <w:rsid w:val="004128FF"/>
    <w:rsid w:val="00490800"/>
    <w:rsid w:val="004A3A66"/>
    <w:rsid w:val="004C4A13"/>
    <w:rsid w:val="00644B30"/>
    <w:rsid w:val="006501AD"/>
    <w:rsid w:val="00675CCB"/>
    <w:rsid w:val="006930DA"/>
    <w:rsid w:val="006B6757"/>
    <w:rsid w:val="006C7C12"/>
    <w:rsid w:val="007245E9"/>
    <w:rsid w:val="0085307B"/>
    <w:rsid w:val="00857388"/>
    <w:rsid w:val="00857799"/>
    <w:rsid w:val="008A0111"/>
    <w:rsid w:val="00AA7762"/>
    <w:rsid w:val="00AC2A79"/>
    <w:rsid w:val="00B25880"/>
    <w:rsid w:val="00B557AA"/>
    <w:rsid w:val="00B63370"/>
    <w:rsid w:val="00B83F3B"/>
    <w:rsid w:val="00BD200C"/>
    <w:rsid w:val="00C06B41"/>
    <w:rsid w:val="00C545DF"/>
    <w:rsid w:val="00CE7B07"/>
    <w:rsid w:val="00D05603"/>
    <w:rsid w:val="00D314BD"/>
    <w:rsid w:val="00D51548"/>
    <w:rsid w:val="00DC3BF1"/>
    <w:rsid w:val="00DD0065"/>
    <w:rsid w:val="00DD388A"/>
    <w:rsid w:val="00E16233"/>
    <w:rsid w:val="00E40E02"/>
    <w:rsid w:val="00E73A34"/>
    <w:rsid w:val="00E92EA9"/>
    <w:rsid w:val="00E9587D"/>
    <w:rsid w:val="00EC1CA6"/>
    <w:rsid w:val="00F26BFE"/>
    <w:rsid w:val="00F36DE0"/>
    <w:rsid w:val="00FD19FA"/>
    <w:rsid w:val="00FD3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67B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388"/>
  </w:style>
  <w:style w:type="paragraph" w:styleId="Footer">
    <w:name w:val="footer"/>
    <w:basedOn w:val="Normal"/>
    <w:link w:val="FooterChar"/>
    <w:uiPriority w:val="99"/>
    <w:unhideWhenUsed/>
    <w:rsid w:val="00857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388"/>
  </w:style>
  <w:style w:type="paragraph" w:styleId="Caption">
    <w:name w:val="caption"/>
    <w:basedOn w:val="Normal"/>
    <w:next w:val="Normal"/>
    <w:uiPriority w:val="35"/>
    <w:unhideWhenUsed/>
    <w:qFormat/>
    <w:rsid w:val="00857388"/>
    <w:pPr>
      <w:spacing w:after="200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738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7388"/>
  </w:style>
  <w:style w:type="paragraph" w:styleId="Footer">
    <w:name w:val="footer"/>
    <w:basedOn w:val="Normal"/>
    <w:link w:val="FooterChar"/>
    <w:uiPriority w:val="99"/>
    <w:unhideWhenUsed/>
    <w:rsid w:val="008573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7388"/>
  </w:style>
  <w:style w:type="paragraph" w:styleId="Caption">
    <w:name w:val="caption"/>
    <w:basedOn w:val="Normal"/>
    <w:next w:val="Normal"/>
    <w:uiPriority w:val="35"/>
    <w:unhideWhenUsed/>
    <w:qFormat/>
    <w:rsid w:val="0085738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77</Words>
  <Characters>1582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uelph</Company>
  <LinksUpToDate>false</LinksUpToDate>
  <CharactersWithSpaces>1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eronomo</cp:lastModifiedBy>
  <cp:revision>7</cp:revision>
  <dcterms:created xsi:type="dcterms:W3CDTF">2017-11-04T20:01:00Z</dcterms:created>
  <dcterms:modified xsi:type="dcterms:W3CDTF">2018-02-05T18:02:00Z</dcterms:modified>
</cp:coreProperties>
</file>